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A2827" w14:textId="77777777" w:rsidR="00877908" w:rsidRDefault="000D0BAD">
      <w:pPr>
        <w:pStyle w:val="Heading1"/>
      </w:pPr>
      <w:bookmarkStart w:id="0" w:name="_heading=h.4i7ojhp" w:colFirst="0" w:colLast="0"/>
      <w:bookmarkEnd w:id="0"/>
      <w:r>
        <w:t>Appendix A - Participant Instructions</w:t>
      </w:r>
    </w:p>
    <w:p w14:paraId="13B31A81" w14:textId="77777777" w:rsidR="00877908" w:rsidRDefault="000D0BAD">
      <w:pPr>
        <w:ind w:left="720"/>
        <w:jc w:val="center"/>
      </w:pPr>
      <w:r>
        <w:t>Study Overview</w:t>
      </w:r>
    </w:p>
    <w:p w14:paraId="590C76C7" w14:textId="77777777" w:rsidR="00877908" w:rsidRDefault="00877908">
      <w:pPr>
        <w:ind w:left="720"/>
        <w:jc w:val="center"/>
      </w:pPr>
    </w:p>
    <w:p w14:paraId="4E35A36B" w14:textId="77777777" w:rsidR="00877908" w:rsidRDefault="000D0BAD">
      <w:pPr>
        <w:tabs>
          <w:tab w:val="left" w:pos="600"/>
          <w:tab w:val="left" w:pos="1200"/>
          <w:tab w:val="left" w:pos="1800"/>
          <w:tab w:val="left" w:pos="2400"/>
        </w:tabs>
      </w:pPr>
      <w:r>
        <w:t xml:space="preserve">Thanks for taking some time out of your busy schedule to help us learn more about the hiring process. We want you to imagine yourself as part of a hiring committee for a Human Resources Manager position at the University of Washington’s Tacoma campus. The university values external professionals’ views, so they want you to help them decide who to include on their short list. The university is asking the hiring committee to answer very specific questions about each candidate. As a member of this committee, you’d be reading the job ad, reviewing materials from applicants including a cover letter, a resume, and a summary of an interview with the applicant. You will then be answering some questions to let other committee members know what you think about each applicant. </w:t>
      </w:r>
    </w:p>
    <w:p w14:paraId="7ACB3069" w14:textId="77777777" w:rsidR="00877908" w:rsidRDefault="00877908">
      <w:pPr>
        <w:tabs>
          <w:tab w:val="left" w:pos="600"/>
          <w:tab w:val="left" w:pos="1200"/>
          <w:tab w:val="left" w:pos="1800"/>
          <w:tab w:val="left" w:pos="2400"/>
        </w:tabs>
      </w:pPr>
    </w:p>
    <w:p w14:paraId="600D259A" w14:textId="77777777" w:rsidR="00877908" w:rsidRDefault="000D0BAD">
      <w:pPr>
        <w:tabs>
          <w:tab w:val="left" w:pos="600"/>
          <w:tab w:val="left" w:pos="1200"/>
          <w:tab w:val="left" w:pos="1800"/>
          <w:tab w:val="left" w:pos="2400"/>
        </w:tabs>
      </w:pPr>
      <w:r>
        <w:t>We ask that you please take as much time with these materials as you would when making a real-world hiring decision. If you complete the study too quickly or answer in ways that indicate you’re not paying attention, we likely won’t be able to use your data. We also suggest taking your time and taking notes, so that you can give accurate answers in the questionnaire. Please do the best to answer the questions given the information that you do have.</w:t>
      </w:r>
    </w:p>
    <w:p w14:paraId="73686FB7" w14:textId="77777777" w:rsidR="00877908" w:rsidRDefault="00877908">
      <w:pPr>
        <w:tabs>
          <w:tab w:val="left" w:pos="600"/>
          <w:tab w:val="left" w:pos="1200"/>
          <w:tab w:val="left" w:pos="1800"/>
          <w:tab w:val="left" w:pos="2400"/>
        </w:tabs>
      </w:pPr>
    </w:p>
    <w:p w14:paraId="0892B978" w14:textId="77777777" w:rsidR="00877908" w:rsidRDefault="00877908">
      <w:pPr>
        <w:tabs>
          <w:tab w:val="left" w:pos="600"/>
          <w:tab w:val="left" w:pos="1200"/>
          <w:tab w:val="left" w:pos="1800"/>
          <w:tab w:val="left" w:pos="2400"/>
        </w:tabs>
      </w:pPr>
    </w:p>
    <w:p w14:paraId="7FE1D8FA" w14:textId="77777777" w:rsidR="00877908" w:rsidRDefault="000D0BAD">
      <w:pPr>
        <w:tabs>
          <w:tab w:val="left" w:pos="600"/>
          <w:tab w:val="left" w:pos="1200"/>
          <w:tab w:val="left" w:pos="1800"/>
          <w:tab w:val="left" w:pos="2400"/>
        </w:tabs>
      </w:pPr>
      <w:r>
        <w:t xml:space="preserve">Some questions we ask will be personal in nature. However, your responses are entirely confidential and will not be linked to any identifiable information (e.g., name, email, etc.). </w:t>
      </w:r>
    </w:p>
    <w:p w14:paraId="164DEB5B" w14:textId="77777777" w:rsidR="00877908" w:rsidRDefault="000D0BAD">
      <w:pPr>
        <w:tabs>
          <w:tab w:val="left" w:pos="600"/>
          <w:tab w:val="left" w:pos="1200"/>
          <w:tab w:val="left" w:pos="1800"/>
          <w:tab w:val="left" w:pos="2400"/>
        </w:tabs>
      </w:pPr>
      <w:r>
        <w:t>Thanks again for supporting our students,</w:t>
      </w:r>
    </w:p>
    <w:p w14:paraId="464AB157" w14:textId="77777777" w:rsidR="00877908" w:rsidRDefault="00877908">
      <w:pPr>
        <w:tabs>
          <w:tab w:val="left" w:pos="600"/>
          <w:tab w:val="left" w:pos="1200"/>
          <w:tab w:val="left" w:pos="1800"/>
          <w:tab w:val="left" w:pos="2400"/>
        </w:tabs>
      </w:pPr>
    </w:p>
    <w:p w14:paraId="3A8221AF" w14:textId="0F6D4A29" w:rsidR="00877908" w:rsidRDefault="000D0BAD">
      <w:pPr>
        <w:tabs>
          <w:tab w:val="left" w:pos="600"/>
          <w:tab w:val="left" w:pos="1200"/>
          <w:tab w:val="left" w:pos="1800"/>
          <w:tab w:val="left" w:pos="2400"/>
        </w:tabs>
        <w:rPr>
          <w:b/>
        </w:rPr>
      </w:pPr>
      <w:r>
        <w:rPr>
          <w:b/>
          <w:noProof/>
        </w:rPr>
        <w:drawing>
          <wp:inline distT="114300" distB="114300" distL="114300" distR="114300" wp14:anchorId="57CFE639" wp14:editId="5DBFFFE2">
            <wp:extent cx="1509713" cy="668974"/>
            <wp:effectExtent l="0" t="0" r="0" b="0"/>
            <wp:docPr id="5"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8"/>
                    <a:srcRect/>
                    <a:stretch>
                      <a:fillRect/>
                    </a:stretch>
                  </pic:blipFill>
                  <pic:spPr>
                    <a:xfrm>
                      <a:off x="0" y="0"/>
                      <a:ext cx="1509713" cy="668974"/>
                    </a:xfrm>
                    <a:prstGeom prst="rect">
                      <a:avLst/>
                    </a:prstGeom>
                    <a:ln/>
                  </pic:spPr>
                </pic:pic>
              </a:graphicData>
            </a:graphic>
          </wp:inline>
        </w:drawing>
      </w:r>
    </w:p>
    <w:p w14:paraId="10419273" w14:textId="6477EE00" w:rsidR="00877908" w:rsidRDefault="000D0BAD" w:rsidP="00C244D5">
      <w:pPr>
        <w:pStyle w:val="Heading2"/>
        <w:jc w:val="left"/>
      </w:pPr>
      <w:bookmarkStart w:id="1" w:name="_heading=h.2xcytpi" w:colFirst="0" w:colLast="0"/>
      <w:bookmarkEnd w:id="1"/>
      <w:r>
        <w:rPr>
          <w:b w:val="0"/>
        </w:rPr>
        <w:t>Chris Beasley, Ph.D. and Y. Jenny Xiao</w:t>
      </w:r>
    </w:p>
    <w:p w14:paraId="3E9C0A90" w14:textId="77777777" w:rsidR="00877908" w:rsidRDefault="00877908">
      <w:pPr>
        <w:spacing w:after="200"/>
      </w:pPr>
    </w:p>
    <w:p w14:paraId="034E066A" w14:textId="77777777" w:rsidR="00877908" w:rsidRDefault="00877908">
      <w:pPr>
        <w:pBdr>
          <w:top w:val="nil"/>
          <w:left w:val="nil"/>
          <w:bottom w:val="nil"/>
          <w:right w:val="nil"/>
          <w:between w:val="nil"/>
        </w:pBdr>
      </w:pPr>
    </w:p>
    <w:p w14:paraId="6358CAA6" w14:textId="77777777" w:rsidR="00877908" w:rsidRDefault="00877908"/>
    <w:sectPr w:rsidR="00877908">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E68005" w14:textId="77777777" w:rsidR="003F0869" w:rsidRDefault="003F0869">
      <w:r>
        <w:separator/>
      </w:r>
    </w:p>
  </w:endnote>
  <w:endnote w:type="continuationSeparator" w:id="0">
    <w:p w14:paraId="3A8C679F" w14:textId="77777777" w:rsidR="003F0869" w:rsidRDefault="003F08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9D227C" w14:textId="77777777" w:rsidR="00825692" w:rsidRDefault="008256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103077" w14:textId="77777777" w:rsidR="00877908" w:rsidRDefault="00877908"/>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4B6967" w14:textId="77777777" w:rsidR="00825692" w:rsidRDefault="008256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1C161C" w14:textId="77777777" w:rsidR="003F0869" w:rsidRDefault="003F0869">
      <w:r>
        <w:separator/>
      </w:r>
    </w:p>
  </w:footnote>
  <w:footnote w:type="continuationSeparator" w:id="0">
    <w:p w14:paraId="2BC795F3" w14:textId="77777777" w:rsidR="003F0869" w:rsidRDefault="003F08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2DE78A" w14:textId="77777777" w:rsidR="00825692" w:rsidRDefault="0082569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B8CF66" w14:textId="773DA1D0" w:rsidR="00877908" w:rsidRDefault="000D0BAD">
    <w:pPr>
      <w:jc w:val="right"/>
    </w:pPr>
    <w:r>
      <w:t>INCARCERATION HISTORY AND ETHNICITY IN HIRING</w:t>
    </w:r>
    <w:r>
      <w:tab/>
    </w:r>
    <w:r>
      <w:tab/>
    </w:r>
    <w:r>
      <w:tab/>
    </w:r>
    <w:r>
      <w:tab/>
      <w:t xml:space="preserve">        </w:t>
    </w:r>
    <w:r>
      <w:fldChar w:fldCharType="begin"/>
    </w:r>
    <w:r>
      <w:instrText>PAGE</w:instrText>
    </w:r>
    <w:r>
      <w:fldChar w:fldCharType="separate"/>
    </w:r>
    <w:r w:rsidR="002505ED">
      <w:rPr>
        <w:noProof/>
      </w:rPr>
      <w:t>1</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B1E3C2" w14:textId="77777777" w:rsidR="00825692" w:rsidRDefault="008256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97334"/>
    <w:multiLevelType w:val="multilevel"/>
    <w:tmpl w:val="C8C84A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1C93832"/>
    <w:multiLevelType w:val="multilevel"/>
    <w:tmpl w:val="50BA5A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3F61525"/>
    <w:multiLevelType w:val="multilevel"/>
    <w:tmpl w:val="DEB66FB6"/>
    <w:lvl w:ilvl="0">
      <w:start w:val="1"/>
      <w:numFmt w:val="bullet"/>
      <w:lvlText w:val="●"/>
      <w:lvlJc w:val="left"/>
      <w:pPr>
        <w:ind w:left="720" w:hanging="360"/>
      </w:pPr>
      <w:rPr>
        <w:rFonts w:ascii="Georgia" w:eastAsia="Georgia" w:hAnsi="Georgia" w:cs="Georgia"/>
        <w:color w:val="333333"/>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F0C67BC"/>
    <w:multiLevelType w:val="multilevel"/>
    <w:tmpl w:val="C0F03D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0F0F64EF"/>
    <w:multiLevelType w:val="multilevel"/>
    <w:tmpl w:val="D6ECB4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44C54C6"/>
    <w:multiLevelType w:val="multilevel"/>
    <w:tmpl w:val="FDB24F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5DA7C12"/>
    <w:multiLevelType w:val="multilevel"/>
    <w:tmpl w:val="FFC01A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241E3BEB"/>
    <w:multiLevelType w:val="multilevel"/>
    <w:tmpl w:val="AE94E4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324969F0"/>
    <w:multiLevelType w:val="multilevel"/>
    <w:tmpl w:val="C85E7C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3E7D7CD4"/>
    <w:multiLevelType w:val="multilevel"/>
    <w:tmpl w:val="585C3B1E"/>
    <w:lvl w:ilvl="0">
      <w:start w:val="1"/>
      <w:numFmt w:val="bullet"/>
      <w:lvlText w:val="●"/>
      <w:lvlJc w:val="left"/>
      <w:pPr>
        <w:ind w:left="720" w:hanging="360"/>
      </w:pPr>
      <w:rPr>
        <w:rFonts w:ascii="Georgia" w:eastAsia="Georgia" w:hAnsi="Georgia" w:cs="Georgia"/>
        <w:color w:val="333333"/>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25C7586"/>
    <w:multiLevelType w:val="multilevel"/>
    <w:tmpl w:val="E1C005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44B6330C"/>
    <w:multiLevelType w:val="multilevel"/>
    <w:tmpl w:val="07243B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E304D2D"/>
    <w:multiLevelType w:val="multilevel"/>
    <w:tmpl w:val="1DEE79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4E91455B"/>
    <w:multiLevelType w:val="multilevel"/>
    <w:tmpl w:val="131EE7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55F8462C"/>
    <w:multiLevelType w:val="multilevel"/>
    <w:tmpl w:val="A9AA72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58C418BD"/>
    <w:multiLevelType w:val="multilevel"/>
    <w:tmpl w:val="5D90C90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99566BB"/>
    <w:multiLevelType w:val="multilevel"/>
    <w:tmpl w:val="9E2EC3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620A6085"/>
    <w:multiLevelType w:val="multilevel"/>
    <w:tmpl w:val="323A5B9A"/>
    <w:lvl w:ilvl="0">
      <w:start w:val="1"/>
      <w:numFmt w:val="bullet"/>
      <w:lvlText w:val="●"/>
      <w:lvlJc w:val="left"/>
      <w:pPr>
        <w:ind w:left="720" w:hanging="360"/>
      </w:pPr>
      <w:rPr>
        <w:rFonts w:ascii="Georgia" w:eastAsia="Georgia" w:hAnsi="Georgia" w:cs="Georgia"/>
        <w:color w:val="333333"/>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742F08AD"/>
    <w:multiLevelType w:val="multilevel"/>
    <w:tmpl w:val="1AA23F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75BE53BC"/>
    <w:multiLevelType w:val="multilevel"/>
    <w:tmpl w:val="26747A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45223861">
    <w:abstractNumId w:val="7"/>
  </w:num>
  <w:num w:numId="2" w16cid:durableId="1726176590">
    <w:abstractNumId w:val="2"/>
  </w:num>
  <w:num w:numId="3" w16cid:durableId="13583361">
    <w:abstractNumId w:val="18"/>
  </w:num>
  <w:num w:numId="4" w16cid:durableId="1709909859">
    <w:abstractNumId w:val="16"/>
  </w:num>
  <w:num w:numId="5" w16cid:durableId="492836067">
    <w:abstractNumId w:val="14"/>
  </w:num>
  <w:num w:numId="6" w16cid:durableId="193228923">
    <w:abstractNumId w:val="17"/>
  </w:num>
  <w:num w:numId="7" w16cid:durableId="256259231">
    <w:abstractNumId w:val="4"/>
  </w:num>
  <w:num w:numId="8" w16cid:durableId="370540772">
    <w:abstractNumId w:val="5"/>
  </w:num>
  <w:num w:numId="9" w16cid:durableId="259725820">
    <w:abstractNumId w:val="8"/>
  </w:num>
  <w:num w:numId="10" w16cid:durableId="1720979959">
    <w:abstractNumId w:val="9"/>
  </w:num>
  <w:num w:numId="11" w16cid:durableId="1801877424">
    <w:abstractNumId w:val="6"/>
  </w:num>
  <w:num w:numId="12" w16cid:durableId="2024091690">
    <w:abstractNumId w:val="10"/>
  </w:num>
  <w:num w:numId="13" w16cid:durableId="1135443266">
    <w:abstractNumId w:val="1"/>
  </w:num>
  <w:num w:numId="14" w16cid:durableId="567351720">
    <w:abstractNumId w:val="3"/>
  </w:num>
  <w:num w:numId="15" w16cid:durableId="657416866">
    <w:abstractNumId w:val="19"/>
  </w:num>
  <w:num w:numId="16" w16cid:durableId="156577016">
    <w:abstractNumId w:val="0"/>
  </w:num>
  <w:num w:numId="17" w16cid:durableId="1745030627">
    <w:abstractNumId w:val="11"/>
  </w:num>
  <w:num w:numId="18" w16cid:durableId="1683972111">
    <w:abstractNumId w:val="12"/>
  </w:num>
  <w:num w:numId="19" w16cid:durableId="1870756865">
    <w:abstractNumId w:val="13"/>
  </w:num>
  <w:num w:numId="20" w16cid:durableId="13085862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7908"/>
    <w:rsid w:val="0000001B"/>
    <w:rsid w:val="000A5B66"/>
    <w:rsid w:val="000D0BAD"/>
    <w:rsid w:val="000E1F64"/>
    <w:rsid w:val="000F151D"/>
    <w:rsid w:val="000F7C14"/>
    <w:rsid w:val="001617C1"/>
    <w:rsid w:val="00161AE6"/>
    <w:rsid w:val="00187944"/>
    <w:rsid w:val="00191BB5"/>
    <w:rsid w:val="00193179"/>
    <w:rsid w:val="001C252D"/>
    <w:rsid w:val="001F23BA"/>
    <w:rsid w:val="002505ED"/>
    <w:rsid w:val="00250AAD"/>
    <w:rsid w:val="00260D6E"/>
    <w:rsid w:val="00275D93"/>
    <w:rsid w:val="002870F6"/>
    <w:rsid w:val="002E0E57"/>
    <w:rsid w:val="00307E26"/>
    <w:rsid w:val="0031582A"/>
    <w:rsid w:val="00322F64"/>
    <w:rsid w:val="00340307"/>
    <w:rsid w:val="00350ECA"/>
    <w:rsid w:val="00357B33"/>
    <w:rsid w:val="00360FD3"/>
    <w:rsid w:val="00395EFA"/>
    <w:rsid w:val="003D44BC"/>
    <w:rsid w:val="003D62D9"/>
    <w:rsid w:val="003E1ABB"/>
    <w:rsid w:val="003E4292"/>
    <w:rsid w:val="003F0869"/>
    <w:rsid w:val="003F7D54"/>
    <w:rsid w:val="00401118"/>
    <w:rsid w:val="00415076"/>
    <w:rsid w:val="0043466D"/>
    <w:rsid w:val="00443BB0"/>
    <w:rsid w:val="00462100"/>
    <w:rsid w:val="004735F5"/>
    <w:rsid w:val="004C0F31"/>
    <w:rsid w:val="004D19EF"/>
    <w:rsid w:val="005136D6"/>
    <w:rsid w:val="005418CE"/>
    <w:rsid w:val="005528F8"/>
    <w:rsid w:val="00555771"/>
    <w:rsid w:val="0057636F"/>
    <w:rsid w:val="00594984"/>
    <w:rsid w:val="005A3E83"/>
    <w:rsid w:val="005B7341"/>
    <w:rsid w:val="005F42FD"/>
    <w:rsid w:val="00605403"/>
    <w:rsid w:val="006758D9"/>
    <w:rsid w:val="00684E35"/>
    <w:rsid w:val="00740653"/>
    <w:rsid w:val="00760185"/>
    <w:rsid w:val="007835C9"/>
    <w:rsid w:val="007B790D"/>
    <w:rsid w:val="007F480F"/>
    <w:rsid w:val="008141EB"/>
    <w:rsid w:val="0082489C"/>
    <w:rsid w:val="00825692"/>
    <w:rsid w:val="00826383"/>
    <w:rsid w:val="00874628"/>
    <w:rsid w:val="00877908"/>
    <w:rsid w:val="00880051"/>
    <w:rsid w:val="0089261E"/>
    <w:rsid w:val="008B2A3D"/>
    <w:rsid w:val="009B3301"/>
    <w:rsid w:val="009B752F"/>
    <w:rsid w:val="009D1BBD"/>
    <w:rsid w:val="009D5720"/>
    <w:rsid w:val="00A346B8"/>
    <w:rsid w:val="00A60485"/>
    <w:rsid w:val="00AA0ECC"/>
    <w:rsid w:val="00AB135E"/>
    <w:rsid w:val="00AB1752"/>
    <w:rsid w:val="00AC2ADB"/>
    <w:rsid w:val="00AD2EA0"/>
    <w:rsid w:val="00AE41A0"/>
    <w:rsid w:val="00AE45ED"/>
    <w:rsid w:val="00B21B12"/>
    <w:rsid w:val="00B30C75"/>
    <w:rsid w:val="00B31C61"/>
    <w:rsid w:val="00BF1DFE"/>
    <w:rsid w:val="00C019B1"/>
    <w:rsid w:val="00C05CED"/>
    <w:rsid w:val="00C07061"/>
    <w:rsid w:val="00C15065"/>
    <w:rsid w:val="00C23853"/>
    <w:rsid w:val="00C244D5"/>
    <w:rsid w:val="00C31553"/>
    <w:rsid w:val="00C459B3"/>
    <w:rsid w:val="00C65B2D"/>
    <w:rsid w:val="00C87930"/>
    <w:rsid w:val="00C91076"/>
    <w:rsid w:val="00C97679"/>
    <w:rsid w:val="00CC2798"/>
    <w:rsid w:val="00CD00D0"/>
    <w:rsid w:val="00CD4C06"/>
    <w:rsid w:val="00CE1A55"/>
    <w:rsid w:val="00CF109A"/>
    <w:rsid w:val="00D16613"/>
    <w:rsid w:val="00D2417D"/>
    <w:rsid w:val="00D558AC"/>
    <w:rsid w:val="00D93DF2"/>
    <w:rsid w:val="00D9700C"/>
    <w:rsid w:val="00DC03F6"/>
    <w:rsid w:val="00DC2817"/>
    <w:rsid w:val="00DF3009"/>
    <w:rsid w:val="00E03CE5"/>
    <w:rsid w:val="00E64AB1"/>
    <w:rsid w:val="00E82CEA"/>
    <w:rsid w:val="00E83C97"/>
    <w:rsid w:val="00E97AF4"/>
    <w:rsid w:val="00EB1D79"/>
    <w:rsid w:val="00EB4460"/>
    <w:rsid w:val="00EC47FA"/>
    <w:rsid w:val="00F301D2"/>
    <w:rsid w:val="00F43AEF"/>
    <w:rsid w:val="00F473D4"/>
    <w:rsid w:val="00F54D47"/>
    <w:rsid w:val="00F67778"/>
    <w:rsid w:val="00FA3F97"/>
    <w:rsid w:val="00FA4292"/>
    <w:rsid w:val="00FE79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536A9"/>
  <w15:docId w15:val="{D375CAD8-A9FF-BD42-86A0-69CE724D8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82A"/>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line="480" w:lineRule="auto"/>
      <w:jc w:val="center"/>
      <w:outlineLvl w:val="0"/>
    </w:pPr>
    <w:rPr>
      <w:b/>
    </w:rPr>
  </w:style>
  <w:style w:type="paragraph" w:styleId="Heading2">
    <w:name w:val="heading 2"/>
    <w:basedOn w:val="Normal"/>
    <w:next w:val="Normal"/>
    <w:uiPriority w:val="9"/>
    <w:unhideWhenUsed/>
    <w:qFormat/>
    <w:pPr>
      <w:keepNext/>
      <w:keepLines/>
      <w:spacing w:line="480" w:lineRule="auto"/>
      <w:jc w:val="center"/>
      <w:outlineLvl w:val="1"/>
    </w:pPr>
    <w:rPr>
      <w:b/>
      <w:color w:val="263947"/>
      <w:highlight w:val="white"/>
    </w:rPr>
  </w:style>
  <w:style w:type="paragraph" w:styleId="Heading3">
    <w:name w:val="heading 3"/>
    <w:basedOn w:val="Normal"/>
    <w:next w:val="Normal"/>
    <w:uiPriority w:val="9"/>
    <w:unhideWhenUsed/>
    <w:qFormat/>
    <w:pPr>
      <w:keepNext/>
      <w:keepLines/>
      <w:spacing w:line="480" w:lineRule="auto"/>
      <w:outlineLvl w:val="2"/>
    </w:pPr>
    <w:rPr>
      <w:b/>
    </w:rPr>
  </w:style>
  <w:style w:type="paragraph" w:styleId="Heading4">
    <w:name w:val="heading 4"/>
    <w:basedOn w:val="Normal"/>
    <w:next w:val="Normal"/>
    <w:uiPriority w:val="9"/>
    <w:semiHidden/>
    <w:unhideWhenUsed/>
    <w:qFormat/>
    <w:pPr>
      <w:keepNext/>
      <w:keepLines/>
      <w:spacing w:line="480" w:lineRule="auto"/>
      <w:ind w:firstLine="720"/>
      <w:outlineLvl w:val="3"/>
    </w:pPr>
    <w:rPr>
      <w:b/>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2505ED"/>
    <w:pPr>
      <w:spacing w:line="240" w:lineRule="auto"/>
    </w:pPr>
  </w:style>
  <w:style w:type="character" w:styleId="CommentReference">
    <w:name w:val="annotation reference"/>
    <w:basedOn w:val="DefaultParagraphFont"/>
    <w:uiPriority w:val="99"/>
    <w:semiHidden/>
    <w:unhideWhenUsed/>
    <w:rsid w:val="001F23BA"/>
    <w:rPr>
      <w:sz w:val="16"/>
      <w:szCs w:val="16"/>
    </w:rPr>
  </w:style>
  <w:style w:type="paragraph" w:styleId="CommentText">
    <w:name w:val="annotation text"/>
    <w:basedOn w:val="Normal"/>
    <w:link w:val="CommentTextChar"/>
    <w:uiPriority w:val="99"/>
    <w:unhideWhenUsed/>
    <w:rsid w:val="001F23BA"/>
    <w:rPr>
      <w:sz w:val="20"/>
      <w:szCs w:val="20"/>
    </w:rPr>
  </w:style>
  <w:style w:type="character" w:customStyle="1" w:styleId="CommentTextChar">
    <w:name w:val="Comment Text Char"/>
    <w:basedOn w:val="DefaultParagraphFont"/>
    <w:link w:val="CommentText"/>
    <w:uiPriority w:val="99"/>
    <w:rsid w:val="001F23BA"/>
    <w:rPr>
      <w:sz w:val="20"/>
      <w:szCs w:val="20"/>
    </w:rPr>
  </w:style>
  <w:style w:type="paragraph" w:styleId="CommentSubject">
    <w:name w:val="annotation subject"/>
    <w:basedOn w:val="CommentText"/>
    <w:next w:val="CommentText"/>
    <w:link w:val="CommentSubjectChar"/>
    <w:uiPriority w:val="99"/>
    <w:semiHidden/>
    <w:unhideWhenUsed/>
    <w:rsid w:val="001F23BA"/>
    <w:rPr>
      <w:b/>
      <w:bCs/>
    </w:rPr>
  </w:style>
  <w:style w:type="character" w:customStyle="1" w:styleId="CommentSubjectChar">
    <w:name w:val="Comment Subject Char"/>
    <w:basedOn w:val="CommentTextChar"/>
    <w:link w:val="CommentSubject"/>
    <w:uiPriority w:val="99"/>
    <w:semiHidden/>
    <w:rsid w:val="001F23BA"/>
    <w:rPr>
      <w:b/>
      <w:bCs/>
      <w:sz w:val="20"/>
      <w:szCs w:val="20"/>
    </w:rPr>
  </w:style>
  <w:style w:type="character" w:styleId="Hyperlink">
    <w:name w:val="Hyperlink"/>
    <w:basedOn w:val="DefaultParagraphFont"/>
    <w:uiPriority w:val="99"/>
    <w:unhideWhenUsed/>
    <w:rsid w:val="00F473D4"/>
    <w:rPr>
      <w:color w:val="0000FF" w:themeColor="hyperlink"/>
      <w:u w:val="single"/>
    </w:rPr>
  </w:style>
  <w:style w:type="character" w:styleId="UnresolvedMention">
    <w:name w:val="Unresolved Mention"/>
    <w:basedOn w:val="DefaultParagraphFont"/>
    <w:uiPriority w:val="99"/>
    <w:semiHidden/>
    <w:unhideWhenUsed/>
    <w:rsid w:val="00F473D4"/>
    <w:rPr>
      <w:color w:val="605E5C"/>
      <w:shd w:val="clear" w:color="auto" w:fill="E1DFDD"/>
    </w:rPr>
  </w:style>
  <w:style w:type="paragraph" w:styleId="NormalWeb">
    <w:name w:val="Normal (Web)"/>
    <w:basedOn w:val="Normal"/>
    <w:uiPriority w:val="99"/>
    <w:semiHidden/>
    <w:unhideWhenUsed/>
    <w:rsid w:val="00443BB0"/>
    <w:pPr>
      <w:spacing w:before="100" w:beforeAutospacing="1" w:after="100" w:afterAutospacing="1"/>
    </w:pPr>
  </w:style>
  <w:style w:type="paragraph" w:styleId="ListParagraph">
    <w:name w:val="List Paragraph"/>
    <w:basedOn w:val="Normal"/>
    <w:uiPriority w:val="34"/>
    <w:qFormat/>
    <w:rsid w:val="004D19EF"/>
    <w:pPr>
      <w:ind w:left="720"/>
      <w:contextualSpacing/>
    </w:pPr>
  </w:style>
  <w:style w:type="character" w:styleId="FollowedHyperlink">
    <w:name w:val="FollowedHyperlink"/>
    <w:basedOn w:val="DefaultParagraphFont"/>
    <w:uiPriority w:val="99"/>
    <w:semiHidden/>
    <w:unhideWhenUsed/>
    <w:rsid w:val="00684E35"/>
    <w:rPr>
      <w:color w:val="800080" w:themeColor="followedHyperlink"/>
      <w:u w:val="single"/>
    </w:rPr>
  </w:style>
  <w:style w:type="paragraph" w:styleId="Header">
    <w:name w:val="header"/>
    <w:basedOn w:val="Normal"/>
    <w:link w:val="HeaderChar"/>
    <w:uiPriority w:val="99"/>
    <w:unhideWhenUsed/>
    <w:rsid w:val="00825692"/>
    <w:pPr>
      <w:tabs>
        <w:tab w:val="center" w:pos="4680"/>
        <w:tab w:val="right" w:pos="9360"/>
      </w:tabs>
    </w:pPr>
  </w:style>
  <w:style w:type="character" w:customStyle="1" w:styleId="HeaderChar">
    <w:name w:val="Header Char"/>
    <w:basedOn w:val="DefaultParagraphFont"/>
    <w:link w:val="Header"/>
    <w:uiPriority w:val="99"/>
    <w:rsid w:val="00825692"/>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825692"/>
    <w:pPr>
      <w:tabs>
        <w:tab w:val="center" w:pos="4680"/>
        <w:tab w:val="right" w:pos="9360"/>
      </w:tabs>
    </w:pPr>
  </w:style>
  <w:style w:type="character" w:customStyle="1" w:styleId="FooterChar">
    <w:name w:val="Footer Char"/>
    <w:basedOn w:val="DefaultParagraphFont"/>
    <w:link w:val="Footer"/>
    <w:uiPriority w:val="99"/>
    <w:rsid w:val="00825692"/>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804339">
      <w:bodyDiv w:val="1"/>
      <w:marLeft w:val="0"/>
      <w:marRight w:val="0"/>
      <w:marTop w:val="0"/>
      <w:marBottom w:val="0"/>
      <w:divBdr>
        <w:top w:val="none" w:sz="0" w:space="0" w:color="auto"/>
        <w:left w:val="none" w:sz="0" w:space="0" w:color="auto"/>
        <w:bottom w:val="none" w:sz="0" w:space="0" w:color="auto"/>
        <w:right w:val="none" w:sz="0" w:space="0" w:color="auto"/>
      </w:divBdr>
    </w:div>
    <w:div w:id="223570135">
      <w:bodyDiv w:val="1"/>
      <w:marLeft w:val="0"/>
      <w:marRight w:val="0"/>
      <w:marTop w:val="0"/>
      <w:marBottom w:val="0"/>
      <w:divBdr>
        <w:top w:val="none" w:sz="0" w:space="0" w:color="auto"/>
        <w:left w:val="none" w:sz="0" w:space="0" w:color="auto"/>
        <w:bottom w:val="none" w:sz="0" w:space="0" w:color="auto"/>
        <w:right w:val="none" w:sz="0" w:space="0" w:color="auto"/>
      </w:divBdr>
    </w:div>
    <w:div w:id="316223891">
      <w:bodyDiv w:val="1"/>
      <w:marLeft w:val="0"/>
      <w:marRight w:val="0"/>
      <w:marTop w:val="0"/>
      <w:marBottom w:val="0"/>
      <w:divBdr>
        <w:top w:val="none" w:sz="0" w:space="0" w:color="auto"/>
        <w:left w:val="none" w:sz="0" w:space="0" w:color="auto"/>
        <w:bottom w:val="none" w:sz="0" w:space="0" w:color="auto"/>
        <w:right w:val="none" w:sz="0" w:space="0" w:color="auto"/>
      </w:divBdr>
    </w:div>
    <w:div w:id="546066116">
      <w:bodyDiv w:val="1"/>
      <w:marLeft w:val="0"/>
      <w:marRight w:val="0"/>
      <w:marTop w:val="0"/>
      <w:marBottom w:val="0"/>
      <w:divBdr>
        <w:top w:val="none" w:sz="0" w:space="0" w:color="auto"/>
        <w:left w:val="none" w:sz="0" w:space="0" w:color="auto"/>
        <w:bottom w:val="none" w:sz="0" w:space="0" w:color="auto"/>
        <w:right w:val="none" w:sz="0" w:space="0" w:color="auto"/>
      </w:divBdr>
    </w:div>
    <w:div w:id="858394529">
      <w:bodyDiv w:val="1"/>
      <w:marLeft w:val="0"/>
      <w:marRight w:val="0"/>
      <w:marTop w:val="0"/>
      <w:marBottom w:val="0"/>
      <w:divBdr>
        <w:top w:val="none" w:sz="0" w:space="0" w:color="auto"/>
        <w:left w:val="none" w:sz="0" w:space="0" w:color="auto"/>
        <w:bottom w:val="none" w:sz="0" w:space="0" w:color="auto"/>
        <w:right w:val="none" w:sz="0" w:space="0" w:color="auto"/>
      </w:divBdr>
    </w:div>
    <w:div w:id="1272200072">
      <w:bodyDiv w:val="1"/>
      <w:marLeft w:val="0"/>
      <w:marRight w:val="0"/>
      <w:marTop w:val="0"/>
      <w:marBottom w:val="0"/>
      <w:divBdr>
        <w:top w:val="none" w:sz="0" w:space="0" w:color="auto"/>
        <w:left w:val="none" w:sz="0" w:space="0" w:color="auto"/>
        <w:bottom w:val="none" w:sz="0" w:space="0" w:color="auto"/>
        <w:right w:val="none" w:sz="0" w:space="0" w:color="auto"/>
      </w:divBdr>
    </w:div>
    <w:div w:id="1379091901">
      <w:bodyDiv w:val="1"/>
      <w:marLeft w:val="0"/>
      <w:marRight w:val="0"/>
      <w:marTop w:val="0"/>
      <w:marBottom w:val="0"/>
      <w:divBdr>
        <w:top w:val="none" w:sz="0" w:space="0" w:color="auto"/>
        <w:left w:val="none" w:sz="0" w:space="0" w:color="auto"/>
        <w:bottom w:val="none" w:sz="0" w:space="0" w:color="auto"/>
        <w:right w:val="none" w:sz="0" w:space="0" w:color="auto"/>
      </w:divBdr>
    </w:div>
    <w:div w:id="1756971968">
      <w:bodyDiv w:val="1"/>
      <w:marLeft w:val="0"/>
      <w:marRight w:val="0"/>
      <w:marTop w:val="0"/>
      <w:marBottom w:val="0"/>
      <w:divBdr>
        <w:top w:val="none" w:sz="0" w:space="0" w:color="auto"/>
        <w:left w:val="none" w:sz="0" w:space="0" w:color="auto"/>
        <w:bottom w:val="none" w:sz="0" w:space="0" w:color="auto"/>
        <w:right w:val="none" w:sz="0" w:space="0" w:color="auto"/>
      </w:divBdr>
    </w:div>
    <w:div w:id="18427710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sQtp5JC02wo515l6B8siMnrpPjQ==">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232</Words>
  <Characters>13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Beasley</dc:creator>
  <cp:lastModifiedBy>Chris Beasley</cp:lastModifiedBy>
  <cp:revision>4</cp:revision>
  <dcterms:created xsi:type="dcterms:W3CDTF">2023-01-04T05:53:00Z</dcterms:created>
  <dcterms:modified xsi:type="dcterms:W3CDTF">2023-01-04T05:55:00Z</dcterms:modified>
</cp:coreProperties>
</file>